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D7B" w:rsidRPr="00D02BE1" w:rsidRDefault="00792D7B" w:rsidP="00792D7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7</w:t>
      </w:r>
      <w:r w:rsidRPr="00D02BE1">
        <w:rPr>
          <w:rFonts w:ascii="Times New Roman" w:hAnsi="Times New Roman" w:cs="Times New Roman"/>
          <w:b/>
        </w:rPr>
        <w:t>. List of post-translational regulators in SteatoNet, their target proteins and the type of regulatory interaction.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085"/>
        <w:gridCol w:w="3260"/>
        <w:gridCol w:w="3261"/>
      </w:tblGrid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POST-TRANSLATIONAL TARGET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REGULATOR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TYPE OF REGULATION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substrate 1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substrate 1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1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substrate 1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substrate 1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SK3β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gen synth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-6-fructokinase 2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ructose-1,6-bisphosphat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ructose-2,6-bisphosphat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ructose-2,6-bisphosphat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fructokin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ructose-2,6-bisphosphat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kin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kinase regulatory prote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kinase regulatory protein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lood glucos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gen Phosphoryl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rylase kinas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rylase kin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 (liver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lood Fatty acids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 R1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REBP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arnitine palmitoylacyltransferase 1(liver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alonyl CoA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lood Fatty acids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 R1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ormone sensitive lipase (liver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REBP-1c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tor substrate 1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 cleavage activating prote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 cleavage activating protein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XRα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XRα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4 Lanosterol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XRα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XR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 cleavage activating prote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GC1α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lood Fatty acids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GC1α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XR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ile acids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XR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GC1α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 R1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 R1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yl CoA- Cholesterol Acyltransfer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almitoyl CoA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ruvate Carboxyl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lanine aminotransfer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tate aminotransfer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agine synth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oglycerate dehydrogen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erine Transhydroxymethyl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ethionine adenosyltransfer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enylalanine hydroxyl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yroline-5-Carboxylate Reduct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 receptor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 (liver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 rele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 rele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le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le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4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tissu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4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 (tissu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4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 receptor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s (tissu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 (tissu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 R2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 R2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OXO1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KT (tissu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KT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tissu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biquitination complex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lood fatty acids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biquitination complex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tissu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D36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biquitination complex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oxidation (tissu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alonyl CoA (tissu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TOR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aturated fatty acids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4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4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 receptor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4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ormone sensitive lipase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 (macrophag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ormone sensitive lipase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ormone sensitive lipase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Protein phosphatase 1(adipose) 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phosphatase 1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 (adipos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lood fatty acids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 rele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rotein kinase A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 rele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s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 rele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 rele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 rele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lood fatty acids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LR4 (macrophage)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lood fatty acids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lip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lood Glucose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2D7B" w:rsidRPr="00BB16D3" w:rsidTr="00CB7854">
        <w:tc>
          <w:tcPr>
            <w:tcW w:w="3085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lipase</w:t>
            </w:r>
          </w:p>
        </w:tc>
        <w:tc>
          <w:tcPr>
            <w:tcW w:w="3260" w:type="dxa"/>
          </w:tcPr>
          <w:p w:rsidR="00792D7B" w:rsidRPr="00BB16D3" w:rsidRDefault="00792D7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adipose)</w:t>
            </w:r>
          </w:p>
        </w:tc>
        <w:tc>
          <w:tcPr>
            <w:tcW w:w="3261" w:type="dxa"/>
          </w:tcPr>
          <w:p w:rsidR="00792D7B" w:rsidRPr="00BB16D3" w:rsidRDefault="00792D7B" w:rsidP="00CB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</w:tbl>
    <w:p w:rsidR="00792D7B" w:rsidRPr="00D02BE1" w:rsidRDefault="00792D7B" w:rsidP="00792D7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92D7B" w:rsidRDefault="00792D7B" w:rsidP="00792D7B"/>
    <w:p w:rsidR="00EA749A" w:rsidRDefault="00EA749A">
      <w:bookmarkStart w:id="0" w:name="_GoBack"/>
      <w:bookmarkEnd w:id="0"/>
    </w:p>
    <w:sectPr w:rsidR="00EA749A" w:rsidSect="002A6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D7B"/>
    <w:rsid w:val="002A6A85"/>
    <w:rsid w:val="00792D7B"/>
    <w:rsid w:val="00EA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270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D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D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D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D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8</Words>
  <Characters>3925</Characters>
  <Application>Microsoft Macintosh Word</Application>
  <DocSecurity>0</DocSecurity>
  <Lines>32</Lines>
  <Paragraphs>9</Paragraphs>
  <ScaleCrop>false</ScaleCrop>
  <Company/>
  <LinksUpToDate>false</LinksUpToDate>
  <CharactersWithSpaces>4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ti Naik</dc:creator>
  <cp:keywords/>
  <dc:description/>
  <cp:lastModifiedBy>Adviti Naik</cp:lastModifiedBy>
  <cp:revision>1</cp:revision>
  <dcterms:created xsi:type="dcterms:W3CDTF">2014-07-15T12:53:00Z</dcterms:created>
  <dcterms:modified xsi:type="dcterms:W3CDTF">2014-07-15T12:54:00Z</dcterms:modified>
</cp:coreProperties>
</file>